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FBC08" w14:textId="27E5B1BC" w:rsidR="00D345D1" w:rsidRPr="00131791" w:rsidRDefault="00D345D1" w:rsidP="001C44EB">
      <w:pPr>
        <w:rPr>
          <w:lang w:val="en-GB"/>
        </w:rPr>
      </w:pPr>
      <w:bookmarkStart w:id="0" w:name="_GoBack"/>
      <w:bookmarkEnd w:id="0"/>
      <w:r w:rsidRPr="00131791">
        <w:rPr>
          <w:lang w:val="en-GB"/>
        </w:rPr>
        <w:t>The following questionnaire is an English translation of the original questionnaire, which was presented to the participating physicians in German or French</w:t>
      </w:r>
      <w:r w:rsidR="001A7A87" w:rsidRPr="00131791">
        <w:rPr>
          <w:lang w:val="en-GB"/>
        </w:rPr>
        <w:t xml:space="preserve"> t</w:t>
      </w:r>
      <w:r w:rsidR="002621C8">
        <w:rPr>
          <w:lang w:val="en-GB"/>
        </w:rPr>
        <w:t>h</w:t>
      </w:r>
      <w:r w:rsidR="001A7A87" w:rsidRPr="00131791">
        <w:rPr>
          <w:lang w:val="en-GB"/>
        </w:rPr>
        <w:t xml:space="preserve">rough the </w:t>
      </w:r>
      <w:proofErr w:type="spellStart"/>
      <w:r w:rsidR="001A7A87" w:rsidRPr="00131791">
        <w:rPr>
          <w:lang w:val="en-GB"/>
        </w:rPr>
        <w:t>Sentinella</w:t>
      </w:r>
      <w:proofErr w:type="spellEnd"/>
      <w:r w:rsidR="001A7A87" w:rsidRPr="00131791">
        <w:rPr>
          <w:lang w:val="en-GB"/>
        </w:rPr>
        <w:t xml:space="preserve"> data collection tool. </w:t>
      </w:r>
    </w:p>
    <w:p w14:paraId="54ACD4E1" w14:textId="77777777" w:rsidR="007B309A" w:rsidRPr="00E82603" w:rsidRDefault="007B309A" w:rsidP="00E8260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56FA0E5" w14:textId="546495DF" w:rsidR="007B309A" w:rsidRPr="00E82603" w:rsidRDefault="008C0A68" w:rsidP="00E8260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Patient’s y</w:t>
      </w:r>
      <w:r w:rsidR="00D345D1" w:rsidRPr="00E82603">
        <w:rPr>
          <w:rFonts w:ascii="Arial" w:hAnsi="Arial" w:cs="Arial"/>
          <w:sz w:val="22"/>
          <w:szCs w:val="22"/>
          <w:lang w:val="en-GB"/>
        </w:rPr>
        <w:t>ear of birth</w:t>
      </w:r>
    </w:p>
    <w:p w14:paraId="267C2CE9" w14:textId="77777777" w:rsidR="007B309A" w:rsidRPr="00E82603" w:rsidRDefault="007B309A" w:rsidP="00E8260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7ADD9F5" w14:textId="50B0C630" w:rsidR="00D345D1" w:rsidRPr="00E82603" w:rsidRDefault="008C0A68" w:rsidP="00E8260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Patient’s g</w:t>
      </w:r>
      <w:r w:rsidR="00D345D1" w:rsidRPr="00E82603">
        <w:rPr>
          <w:rFonts w:ascii="Arial" w:hAnsi="Arial" w:cs="Arial"/>
          <w:sz w:val="22"/>
          <w:szCs w:val="22"/>
          <w:lang w:val="en-GB"/>
        </w:rPr>
        <w:t xml:space="preserve">ender </w:t>
      </w:r>
    </w:p>
    <w:p w14:paraId="338F37D7" w14:textId="77777777" w:rsidR="00D345D1" w:rsidRPr="00E82603" w:rsidRDefault="00D345D1" w:rsidP="00E82603">
      <w:pPr>
        <w:pStyle w:val="ListParagraph"/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4A6B95E4" w14:textId="7A70E966" w:rsidR="007B309A" w:rsidRPr="00E82603" w:rsidRDefault="00D345D1" w:rsidP="00E8260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Ultrasound performed by yourself: Yes/No</w:t>
      </w:r>
    </w:p>
    <w:p w14:paraId="58B6E33E" w14:textId="77777777" w:rsidR="00D345D1" w:rsidRPr="00E82603" w:rsidRDefault="00D345D1" w:rsidP="00E8260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B4DF030" w14:textId="4530F64A" w:rsidR="00D345D1" w:rsidRPr="00E82603" w:rsidRDefault="00D345D1" w:rsidP="00E8260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Urgency of the ultrasound (regardless of referred or self-performed)</w:t>
      </w:r>
    </w:p>
    <w:p w14:paraId="316A4A1E" w14:textId="77777777" w:rsidR="00D345D1" w:rsidRPr="00E82603" w:rsidRDefault="00D345D1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Emergency (must be carried out on the same day)</w:t>
      </w:r>
    </w:p>
    <w:p w14:paraId="4DD07675" w14:textId="77777777" w:rsidR="00D345D1" w:rsidRPr="00E82603" w:rsidRDefault="00D345D1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Urgent (to be performed promptly within 1-3 days)</w:t>
      </w:r>
    </w:p>
    <w:p w14:paraId="3D926035" w14:textId="11BE728A" w:rsidR="007B309A" w:rsidRPr="00E82603" w:rsidRDefault="00D345D1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Non-urgent (to be performed at a later date (&gt;3 days)</w:t>
      </w:r>
      <w:r w:rsidR="002621C8">
        <w:rPr>
          <w:rFonts w:ascii="Arial" w:hAnsi="Arial" w:cs="Arial"/>
          <w:sz w:val="22"/>
          <w:szCs w:val="22"/>
          <w:lang w:val="en-GB"/>
        </w:rPr>
        <w:t>)</w:t>
      </w:r>
    </w:p>
    <w:p w14:paraId="02F5B093" w14:textId="77777777" w:rsidR="00D345D1" w:rsidRPr="00E82603" w:rsidRDefault="00D345D1" w:rsidP="00E8260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E732456" w14:textId="41F9DE99" w:rsidR="00D345D1" w:rsidRPr="00E82603" w:rsidRDefault="00D345D1" w:rsidP="00E8260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Please select the suspected diagnosis/main question and up to two secondary questions: (The list of questions is sorted by body region. Please leave the fields you do not need </w:t>
      </w:r>
      <w:r w:rsidR="008C0A68">
        <w:rPr>
          <w:rFonts w:ascii="Arial" w:hAnsi="Arial" w:cs="Arial"/>
          <w:sz w:val="22"/>
          <w:szCs w:val="22"/>
          <w:lang w:val="en-GB"/>
        </w:rPr>
        <w:t>empty</w:t>
      </w:r>
      <w:r w:rsidRPr="00E82603">
        <w:rPr>
          <w:rFonts w:ascii="Arial" w:hAnsi="Arial" w:cs="Arial"/>
          <w:sz w:val="22"/>
          <w:szCs w:val="22"/>
          <w:lang w:val="en-GB"/>
        </w:rPr>
        <w:t>)</w:t>
      </w:r>
    </w:p>
    <w:p w14:paraId="66C1A0E4" w14:textId="77777777" w:rsidR="00D345D1" w:rsidRPr="00E82603" w:rsidRDefault="00D345D1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Head/neck</w:t>
      </w:r>
    </w:p>
    <w:p w14:paraId="075269FE" w14:textId="3F597A9D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Sialadenitis</w:t>
      </w:r>
    </w:p>
    <w:p w14:paraId="7FB8FA81" w14:textId="781618FD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Sialolithiasis</w:t>
      </w:r>
    </w:p>
    <w:p w14:paraId="6F57080D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Lymphadenopathy</w:t>
      </w:r>
    </w:p>
    <w:p w14:paraId="204913CA" w14:textId="4184BEAE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Thyroid nodule</w:t>
      </w:r>
    </w:p>
    <w:p w14:paraId="2E88E75A" w14:textId="1B80197F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Goitre/</w:t>
      </w:r>
      <w:r w:rsidR="008E004E" w:rsidRPr="00E82603">
        <w:rPr>
          <w:rFonts w:ascii="Arial" w:hAnsi="Arial" w:cs="Arial"/>
          <w:sz w:val="22"/>
          <w:szCs w:val="22"/>
          <w:lang w:val="en-GB"/>
        </w:rPr>
        <w:t>tumour</w:t>
      </w:r>
      <w:r w:rsidRPr="00E82603">
        <w:rPr>
          <w:rFonts w:ascii="Arial" w:hAnsi="Arial" w:cs="Arial"/>
          <w:sz w:val="22"/>
          <w:szCs w:val="22"/>
          <w:lang w:val="en-GB"/>
        </w:rPr>
        <w:t xml:space="preserve"> neck </w:t>
      </w:r>
    </w:p>
    <w:p w14:paraId="55203FA9" w14:textId="387F7BD7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Carotid stenosis</w:t>
      </w:r>
    </w:p>
    <w:p w14:paraId="513719AC" w14:textId="6AB1ED70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Carotid plaque</w:t>
      </w:r>
    </w:p>
    <w:p w14:paraId="1BC4B914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Volume status (jugular vein congestion)</w:t>
      </w:r>
    </w:p>
    <w:p w14:paraId="6170EA2A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Other</w:t>
      </w:r>
    </w:p>
    <w:p w14:paraId="0F6E4861" w14:textId="02CEC0AA" w:rsidR="003B7B9E" w:rsidRPr="00E82603" w:rsidRDefault="00D345D1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Shoulders/</w:t>
      </w:r>
      <w:r w:rsidR="002621C8">
        <w:rPr>
          <w:rFonts w:ascii="Arial" w:hAnsi="Arial" w:cs="Arial"/>
          <w:sz w:val="22"/>
          <w:szCs w:val="22"/>
          <w:lang w:val="en-GB"/>
        </w:rPr>
        <w:t>u</w:t>
      </w:r>
      <w:r w:rsidRPr="00E82603">
        <w:rPr>
          <w:rFonts w:ascii="Arial" w:hAnsi="Arial" w:cs="Arial"/>
          <w:sz w:val="22"/>
          <w:szCs w:val="22"/>
          <w:lang w:val="en-GB"/>
        </w:rPr>
        <w:t>pper extremity</w:t>
      </w:r>
    </w:p>
    <w:p w14:paraId="1E7AB42E" w14:textId="56AB948A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Fracture</w:t>
      </w:r>
    </w:p>
    <w:p w14:paraId="645EFAC3" w14:textId="40182DA0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Rotator cuff lesion</w:t>
      </w:r>
    </w:p>
    <w:p w14:paraId="08917384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Joint effusion/joint puncture</w:t>
      </w:r>
    </w:p>
    <w:p w14:paraId="2D2E22A4" w14:textId="1B1B7CDA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DVT</w:t>
      </w:r>
    </w:p>
    <w:p w14:paraId="5DF3B4AF" w14:textId="60443D90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Arterial circulation</w:t>
      </w:r>
    </w:p>
    <w:p w14:paraId="696785DF" w14:textId="328B1905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Venous/arterial puncture</w:t>
      </w:r>
    </w:p>
    <w:p w14:paraId="7A6CF876" w14:textId="77777777" w:rsidR="008E004E" w:rsidRPr="00E82603" w:rsidRDefault="008E004E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Tendon/ligament/muscle injuries </w:t>
      </w:r>
    </w:p>
    <w:p w14:paraId="1EF6D9DB" w14:textId="228F9C54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Other</w:t>
      </w:r>
    </w:p>
    <w:p w14:paraId="586BCB55" w14:textId="77777777" w:rsidR="003B7B9E" w:rsidRPr="00E82603" w:rsidRDefault="00D345D1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Thorax</w:t>
      </w:r>
    </w:p>
    <w:p w14:paraId="605AD074" w14:textId="71F4D3BC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lastRenderedPageBreak/>
        <w:t>Pleural effusion</w:t>
      </w:r>
    </w:p>
    <w:p w14:paraId="16FBCB15" w14:textId="362DC609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Pneumothorax</w:t>
      </w:r>
    </w:p>
    <w:p w14:paraId="60DEA540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Pneumonia</w:t>
      </w:r>
    </w:p>
    <w:p w14:paraId="33180D43" w14:textId="599C6BC1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Pericardial effusion</w:t>
      </w:r>
    </w:p>
    <w:p w14:paraId="3CC18D12" w14:textId="2189E699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Systolic/diastolic cardiac function</w:t>
      </w:r>
    </w:p>
    <w:p w14:paraId="684DBB30" w14:textId="02FF35D4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Cardiac wall motion abnormalities</w:t>
      </w:r>
    </w:p>
    <w:p w14:paraId="39049D72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Heart valve insufficiency/stenosis</w:t>
      </w:r>
    </w:p>
    <w:p w14:paraId="717BFB9B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Volume status (inferior vena cava)</w:t>
      </w:r>
    </w:p>
    <w:p w14:paraId="21936424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Rib fracture</w:t>
      </w:r>
    </w:p>
    <w:p w14:paraId="175E3323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Other</w:t>
      </w:r>
    </w:p>
    <w:p w14:paraId="5CE96087" w14:textId="22EDC9AA" w:rsidR="00D345D1" w:rsidRPr="00E82603" w:rsidRDefault="00D345D1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Abdomen</w:t>
      </w:r>
    </w:p>
    <w:p w14:paraId="002909B8" w14:textId="0BF140AD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Free fluid/ascites</w:t>
      </w:r>
    </w:p>
    <w:p w14:paraId="41667B49" w14:textId="6F7B8E1C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Free air</w:t>
      </w:r>
    </w:p>
    <w:p w14:paraId="7D9BC57B" w14:textId="4FED7EF2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Liver </w:t>
      </w:r>
      <w:r w:rsidR="00E82603" w:rsidRPr="00E82603">
        <w:rPr>
          <w:rFonts w:ascii="Arial" w:hAnsi="Arial" w:cs="Arial"/>
          <w:sz w:val="22"/>
          <w:szCs w:val="22"/>
          <w:lang w:val="en-GB"/>
        </w:rPr>
        <w:t>tumour</w:t>
      </w:r>
    </w:p>
    <w:p w14:paraId="4185040B" w14:textId="72929CF1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Liver cirrhosis</w:t>
      </w:r>
    </w:p>
    <w:p w14:paraId="26F8DFFB" w14:textId="59B11BF9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Cholecystitis</w:t>
      </w:r>
    </w:p>
    <w:p w14:paraId="34B56CB0" w14:textId="4236F703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Cholecystolithiasis</w:t>
      </w:r>
    </w:p>
    <w:p w14:paraId="287B40D0" w14:textId="77777777" w:rsidR="008E004E" w:rsidRPr="00E82603" w:rsidRDefault="008E004E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Obstructive jaundice </w:t>
      </w:r>
    </w:p>
    <w:p w14:paraId="35FEB281" w14:textId="1595A22C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Pancreatitis</w:t>
      </w:r>
    </w:p>
    <w:p w14:paraId="7A0726A9" w14:textId="510C6A54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Pancreatic </w:t>
      </w:r>
      <w:r w:rsidR="00E82603" w:rsidRPr="00E82603">
        <w:rPr>
          <w:rFonts w:ascii="Arial" w:hAnsi="Arial" w:cs="Arial"/>
          <w:sz w:val="22"/>
          <w:szCs w:val="22"/>
          <w:lang w:val="en-GB"/>
        </w:rPr>
        <w:t>tumour</w:t>
      </w:r>
    </w:p>
    <w:p w14:paraId="54A339FD" w14:textId="77777777" w:rsidR="003B7B9E" w:rsidRPr="00E82603" w:rsidRDefault="003B7B9E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Abdominal a</w:t>
      </w:r>
      <w:r w:rsidR="00D345D1" w:rsidRPr="00E82603">
        <w:rPr>
          <w:rFonts w:ascii="Arial" w:hAnsi="Arial" w:cs="Arial"/>
          <w:sz w:val="22"/>
          <w:szCs w:val="22"/>
          <w:lang w:val="en-GB"/>
        </w:rPr>
        <w:t>ortic aneurysm</w:t>
      </w:r>
    </w:p>
    <w:p w14:paraId="652489C3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Splenomegaly</w:t>
      </w:r>
    </w:p>
    <w:p w14:paraId="5D613756" w14:textId="3C28A69D" w:rsidR="00D345D1" w:rsidRPr="00E82603" w:rsidRDefault="008E004E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Kidney</w:t>
      </w:r>
      <w:r w:rsidR="00D345D1" w:rsidRPr="00E82603">
        <w:rPr>
          <w:rFonts w:ascii="Arial" w:hAnsi="Arial" w:cs="Arial"/>
          <w:sz w:val="22"/>
          <w:szCs w:val="22"/>
          <w:lang w:val="en-GB"/>
        </w:rPr>
        <w:t xml:space="preserve"> congestion</w:t>
      </w:r>
    </w:p>
    <w:p w14:paraId="7594CD95" w14:textId="528E18C5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proofErr w:type="spellStart"/>
      <w:r w:rsidRPr="00E82603">
        <w:rPr>
          <w:rFonts w:ascii="Arial" w:hAnsi="Arial" w:cs="Arial"/>
          <w:sz w:val="22"/>
          <w:szCs w:val="22"/>
          <w:lang w:val="en-GB"/>
        </w:rPr>
        <w:t>Nephro</w:t>
      </w:r>
      <w:proofErr w:type="spellEnd"/>
      <w:r w:rsidRPr="00E82603">
        <w:rPr>
          <w:rFonts w:ascii="Arial" w:hAnsi="Arial" w:cs="Arial"/>
          <w:sz w:val="22"/>
          <w:szCs w:val="22"/>
          <w:lang w:val="en-GB"/>
        </w:rPr>
        <w:t>/urolithiasis</w:t>
      </w:r>
    </w:p>
    <w:p w14:paraId="689FCA2F" w14:textId="0FA0AC72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Renal </w:t>
      </w:r>
      <w:r w:rsidR="008E004E" w:rsidRPr="00E82603">
        <w:rPr>
          <w:rFonts w:ascii="Arial" w:hAnsi="Arial" w:cs="Arial"/>
          <w:sz w:val="22"/>
          <w:szCs w:val="22"/>
          <w:lang w:val="en-GB"/>
        </w:rPr>
        <w:t>tumour</w:t>
      </w:r>
    </w:p>
    <w:p w14:paraId="0225471A" w14:textId="70FA96D3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Bladder </w:t>
      </w:r>
      <w:r w:rsidR="008E004E" w:rsidRPr="00E82603">
        <w:rPr>
          <w:rFonts w:ascii="Arial" w:hAnsi="Arial" w:cs="Arial"/>
          <w:sz w:val="22"/>
          <w:szCs w:val="22"/>
          <w:lang w:val="en-GB"/>
        </w:rPr>
        <w:t>tumour</w:t>
      </w:r>
    </w:p>
    <w:p w14:paraId="39C50613" w14:textId="157BB481" w:rsidR="00D345D1" w:rsidRPr="00E82603" w:rsidRDefault="008E004E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Bladder filling condition</w:t>
      </w:r>
    </w:p>
    <w:p w14:paraId="5686E7A2" w14:textId="2FD64365" w:rsidR="00D345D1" w:rsidRPr="00E82603" w:rsidRDefault="00E82603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Ultrasound screening in pregnancy</w:t>
      </w:r>
    </w:p>
    <w:p w14:paraId="10711ECD" w14:textId="0FCDEFF8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EUG</w:t>
      </w:r>
    </w:p>
    <w:p w14:paraId="5EB755FE" w14:textId="55326E9A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Ovarian </w:t>
      </w:r>
      <w:r w:rsidR="008E004E" w:rsidRPr="00E82603">
        <w:rPr>
          <w:rFonts w:ascii="Arial" w:hAnsi="Arial" w:cs="Arial"/>
          <w:sz w:val="22"/>
          <w:szCs w:val="22"/>
          <w:lang w:val="en-GB"/>
        </w:rPr>
        <w:t>tumour</w:t>
      </w:r>
    </w:p>
    <w:p w14:paraId="2BF40504" w14:textId="7DB98F40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Uterine </w:t>
      </w:r>
      <w:r w:rsidR="008E004E" w:rsidRPr="00E82603">
        <w:rPr>
          <w:rFonts w:ascii="Arial" w:hAnsi="Arial" w:cs="Arial"/>
          <w:sz w:val="22"/>
          <w:szCs w:val="22"/>
          <w:lang w:val="en-GB"/>
        </w:rPr>
        <w:t>tumour</w:t>
      </w:r>
    </w:p>
    <w:p w14:paraId="1B04F111" w14:textId="77777777" w:rsidR="003B7B9E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Prostate evaluation</w:t>
      </w:r>
    </w:p>
    <w:p w14:paraId="0929984D" w14:textId="043C5E93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Testicular torsion</w:t>
      </w:r>
    </w:p>
    <w:p w14:paraId="1BC46903" w14:textId="5EF792EA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Orchitis/epididymitis</w:t>
      </w:r>
    </w:p>
    <w:p w14:paraId="58FD63EB" w14:textId="62202517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Appendicitis</w:t>
      </w:r>
    </w:p>
    <w:p w14:paraId="0BEF0152" w14:textId="406AEF95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Diverticulitis</w:t>
      </w:r>
    </w:p>
    <w:p w14:paraId="6B125D2F" w14:textId="0574EE43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Ileus</w:t>
      </w:r>
    </w:p>
    <w:p w14:paraId="3A8DCF55" w14:textId="03043374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lastRenderedPageBreak/>
        <w:t>Invagination, malrotation</w:t>
      </w:r>
    </w:p>
    <w:p w14:paraId="6D57C213" w14:textId="4DECCB6A" w:rsidR="00D345D1" w:rsidRPr="00E82603" w:rsidRDefault="00E82603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Intestinal</w:t>
      </w:r>
      <w:r w:rsidR="00D345D1" w:rsidRPr="00E82603">
        <w:rPr>
          <w:rFonts w:ascii="Arial" w:hAnsi="Arial" w:cs="Arial"/>
          <w:sz w:val="22"/>
          <w:szCs w:val="22"/>
          <w:lang w:val="en-GB"/>
        </w:rPr>
        <w:t xml:space="preserve"> </w:t>
      </w:r>
      <w:r w:rsidR="008E004E" w:rsidRPr="00E82603">
        <w:rPr>
          <w:rFonts w:ascii="Arial" w:hAnsi="Arial" w:cs="Arial"/>
          <w:sz w:val="22"/>
          <w:szCs w:val="22"/>
          <w:lang w:val="en-GB"/>
        </w:rPr>
        <w:t>tumour</w:t>
      </w:r>
    </w:p>
    <w:p w14:paraId="5ABD36B5" w14:textId="0FE7FA66" w:rsidR="00D345D1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Psoas haematoma</w:t>
      </w:r>
    </w:p>
    <w:p w14:paraId="27E8957F" w14:textId="57C3702E" w:rsidR="00D345D1" w:rsidRPr="00E82603" w:rsidRDefault="003B7B9E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Full abdominal ultrasound</w:t>
      </w:r>
    </w:p>
    <w:p w14:paraId="3E33A808" w14:textId="77777777" w:rsidR="000B7B40" w:rsidRPr="00E82603" w:rsidRDefault="00D345D1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Other</w:t>
      </w:r>
    </w:p>
    <w:p w14:paraId="2450D583" w14:textId="5AB072DE" w:rsidR="000B7B40" w:rsidRPr="00E82603" w:rsidRDefault="000B7B40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Groin/lower extremity</w:t>
      </w:r>
    </w:p>
    <w:p w14:paraId="4C1BCCC5" w14:textId="581E23FD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Lymphadenopathy</w:t>
      </w:r>
    </w:p>
    <w:p w14:paraId="618B74A9" w14:textId="2EE875DC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Inguinal/femoral hernia</w:t>
      </w:r>
    </w:p>
    <w:p w14:paraId="4220ED37" w14:textId="77777777" w:rsidR="008E004E" w:rsidRPr="00E82603" w:rsidRDefault="008E004E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Venous thrombosis </w:t>
      </w:r>
    </w:p>
    <w:p w14:paraId="3C4AFF5F" w14:textId="60DE1037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Arterial circulation</w:t>
      </w:r>
    </w:p>
    <w:p w14:paraId="2433B262" w14:textId="110BCC67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Baker's cyst</w:t>
      </w:r>
    </w:p>
    <w:p w14:paraId="0B986F3F" w14:textId="77777777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Compartment syndrome</w:t>
      </w:r>
    </w:p>
    <w:p w14:paraId="034066F1" w14:textId="77777777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Fracture</w:t>
      </w:r>
    </w:p>
    <w:p w14:paraId="3E607B97" w14:textId="77777777" w:rsidR="008E004E" w:rsidRPr="00E82603" w:rsidRDefault="008E004E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Tendon/ligament/muscle injuries </w:t>
      </w:r>
    </w:p>
    <w:p w14:paraId="58601005" w14:textId="1F37E532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Joint effusion/joint puncture</w:t>
      </w:r>
    </w:p>
    <w:p w14:paraId="73F41986" w14:textId="77777777" w:rsidR="008E004E" w:rsidRPr="00E82603" w:rsidRDefault="008E004E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Screening for hip dysplasia in new-born </w:t>
      </w:r>
    </w:p>
    <w:p w14:paraId="7A0FE19D" w14:textId="6013D58B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Other</w:t>
      </w:r>
    </w:p>
    <w:p w14:paraId="7BE85A58" w14:textId="77777777" w:rsidR="000B7B40" w:rsidRPr="00E82603" w:rsidRDefault="000B7B40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Integument</w:t>
      </w:r>
    </w:p>
    <w:p w14:paraId="6FD651B2" w14:textId="45F6F882" w:rsidR="000B7B40" w:rsidRPr="00E82603" w:rsidRDefault="00E82603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 xml:space="preserve">Cutaneous/subcutaneous tumour </w:t>
      </w:r>
    </w:p>
    <w:p w14:paraId="192E31CA" w14:textId="77777777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Foreign body</w:t>
      </w:r>
    </w:p>
    <w:p w14:paraId="7D96E400" w14:textId="64DD4F0A" w:rsidR="000B7B40" w:rsidRPr="00E82603" w:rsidRDefault="000B7B40" w:rsidP="00E82603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Other</w:t>
      </w:r>
    </w:p>
    <w:p w14:paraId="5432981F" w14:textId="77777777" w:rsidR="00E82603" w:rsidRDefault="00E82603" w:rsidP="00E8260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BFE3471" w14:textId="77777777" w:rsidR="0049328D" w:rsidRDefault="0049328D" w:rsidP="0049328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O</w:t>
      </w:r>
      <w:r w:rsidRPr="00E82603">
        <w:rPr>
          <w:rFonts w:ascii="Arial" w:hAnsi="Arial" w:cs="Arial"/>
          <w:sz w:val="22"/>
          <w:szCs w:val="22"/>
          <w:lang w:val="en-GB"/>
        </w:rPr>
        <w:t>ther</w:t>
      </w:r>
      <w:r w:rsidR="00E82603" w:rsidRPr="00E82603">
        <w:rPr>
          <w:rFonts w:ascii="Arial" w:hAnsi="Arial" w:cs="Arial"/>
          <w:sz w:val="22"/>
          <w:szCs w:val="22"/>
          <w:lang w:val="en-GB"/>
        </w:rPr>
        <w:t xml:space="preserve"> suspected diagnosis/main question? </w:t>
      </w:r>
    </w:p>
    <w:p w14:paraId="192593C4" w14:textId="77777777" w:rsidR="00131791" w:rsidRDefault="0049328D" w:rsidP="0013179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49328D">
        <w:rPr>
          <w:rFonts w:ascii="Arial" w:hAnsi="Arial" w:cs="Arial"/>
          <w:sz w:val="22"/>
          <w:szCs w:val="22"/>
          <w:lang w:val="en-GB"/>
        </w:rPr>
        <w:t xml:space="preserve">If ultrasound was performed by yourself: Duration of the ultrasound in minutes? </w:t>
      </w:r>
    </w:p>
    <w:p w14:paraId="635C0046" w14:textId="77777777" w:rsidR="00131791" w:rsidRPr="00131791" w:rsidRDefault="00131791" w:rsidP="0013179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 w:rsidRPr="00131791">
        <w:rPr>
          <w:rFonts w:ascii="Arial" w:hAnsi="Arial" w:cs="Arial"/>
          <w:sz w:val="22"/>
          <w:szCs w:val="22"/>
          <w:lang w:val="en-US"/>
        </w:rPr>
        <w:t>if</w:t>
      </w:r>
      <w:proofErr w:type="gramEnd"/>
      <w:r w:rsidRPr="00131791">
        <w:rPr>
          <w:rFonts w:ascii="Arial" w:hAnsi="Arial" w:cs="Arial"/>
          <w:sz w:val="22"/>
          <w:szCs w:val="22"/>
          <w:lang w:val="en-US"/>
        </w:rPr>
        <w:t xml:space="preserve"> you performed the ultrasound yourself: How was the ultrasound billed?</w:t>
      </w:r>
    </w:p>
    <w:p w14:paraId="72F09973" w14:textId="13C39A47" w:rsidR="00131791" w:rsidRDefault="00131791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s </w:t>
      </w:r>
      <w:r w:rsidRPr="00131791">
        <w:rPr>
          <w:rFonts w:ascii="Arial" w:hAnsi="Arial" w:cs="Arial"/>
          <w:sz w:val="22"/>
          <w:szCs w:val="22"/>
          <w:lang w:val="en-GB"/>
        </w:rPr>
        <w:t>ultrasound</w:t>
      </w:r>
      <w:r>
        <w:rPr>
          <w:rFonts w:ascii="Arial" w:hAnsi="Arial" w:cs="Arial"/>
          <w:sz w:val="22"/>
          <w:szCs w:val="22"/>
          <w:lang w:val="en-GB"/>
        </w:rPr>
        <w:t xml:space="preserve"> examination a</w:t>
      </w:r>
      <w:r w:rsidRPr="00131791">
        <w:rPr>
          <w:rFonts w:ascii="Arial" w:hAnsi="Arial" w:cs="Arial"/>
          <w:sz w:val="22"/>
          <w:szCs w:val="22"/>
          <w:lang w:val="en-GB"/>
        </w:rPr>
        <w:t xml:space="preserve">ccording to </w:t>
      </w:r>
      <w:proofErr w:type="spellStart"/>
      <w:r w:rsidRPr="00131791">
        <w:rPr>
          <w:rFonts w:ascii="Arial" w:hAnsi="Arial" w:cs="Arial"/>
          <w:sz w:val="22"/>
          <w:szCs w:val="22"/>
          <w:lang w:val="en-GB"/>
        </w:rPr>
        <w:t>Tarmed</w:t>
      </w:r>
      <w:proofErr w:type="spellEnd"/>
    </w:p>
    <w:p w14:paraId="0A5A2CF0" w14:textId="77777777" w:rsidR="00AC389C" w:rsidRDefault="00131791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A</w:t>
      </w:r>
      <w:r w:rsidRPr="00131791">
        <w:rPr>
          <w:rFonts w:ascii="Arial" w:hAnsi="Arial" w:cs="Arial"/>
          <w:sz w:val="22"/>
          <w:szCs w:val="22"/>
          <w:lang w:val="en-GB"/>
        </w:rPr>
        <w:t xml:space="preserve">s a clinical examination </w:t>
      </w:r>
      <w:r>
        <w:rPr>
          <w:rFonts w:ascii="Arial" w:hAnsi="Arial" w:cs="Arial"/>
          <w:sz w:val="22"/>
          <w:szCs w:val="22"/>
          <w:lang w:val="en-GB"/>
        </w:rPr>
        <w:t>a</w:t>
      </w:r>
      <w:r w:rsidRPr="00131791">
        <w:rPr>
          <w:rFonts w:ascii="Arial" w:hAnsi="Arial" w:cs="Arial"/>
          <w:sz w:val="22"/>
          <w:szCs w:val="22"/>
          <w:lang w:val="en-GB"/>
        </w:rPr>
        <w:t xml:space="preserve">ccording to </w:t>
      </w:r>
      <w:proofErr w:type="spellStart"/>
      <w:r w:rsidRPr="00131791">
        <w:rPr>
          <w:rFonts w:ascii="Arial" w:hAnsi="Arial" w:cs="Arial"/>
          <w:sz w:val="22"/>
          <w:szCs w:val="22"/>
          <w:lang w:val="en-GB"/>
        </w:rPr>
        <w:t>Tarmed</w:t>
      </w:r>
      <w:proofErr w:type="spellEnd"/>
      <w:r w:rsidRPr="00131791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123DC4BE" w14:textId="777845EA" w:rsidR="007B309A" w:rsidRDefault="00AC389C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</w:t>
      </w:r>
      <w:r w:rsidRPr="00AC389C">
        <w:rPr>
          <w:rFonts w:ascii="Arial" w:hAnsi="Arial" w:cs="Arial"/>
          <w:sz w:val="22"/>
          <w:szCs w:val="22"/>
          <w:lang w:val="en-GB"/>
        </w:rPr>
        <w:t xml:space="preserve">he examination was not </w:t>
      </w:r>
      <w:r>
        <w:rPr>
          <w:rFonts w:ascii="Arial" w:hAnsi="Arial" w:cs="Arial"/>
          <w:sz w:val="22"/>
          <w:szCs w:val="22"/>
          <w:lang w:val="en-GB"/>
        </w:rPr>
        <w:t>billed</w:t>
      </w:r>
    </w:p>
    <w:p w14:paraId="5C1F2C19" w14:textId="77777777" w:rsidR="00AC389C" w:rsidRPr="00AC389C" w:rsidRDefault="00AC389C" w:rsidP="00AC389C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D098919" w14:textId="274ACEB6" w:rsidR="007B309A" w:rsidRDefault="00AC389C" w:rsidP="00AC389C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Q</w:t>
      </w:r>
      <w:r w:rsidRPr="00AC389C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uestions 9-11 refer to the findings and the consequences of the sonography. If the result is not yet available at the time of recording, please leave questions 9-11 unanswered</w:t>
      </w:r>
    </w:p>
    <w:p w14:paraId="7BE8E59E" w14:textId="77777777" w:rsidR="00AC389C" w:rsidRPr="00AC389C" w:rsidRDefault="00AC389C" w:rsidP="00AC389C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3CCAC27" w14:textId="77777777" w:rsidR="00AC389C" w:rsidRDefault="00AC389C" w:rsidP="00AC389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R</w:t>
      </w:r>
      <w:r w:rsidRPr="00AC389C">
        <w:rPr>
          <w:rFonts w:ascii="Arial" w:hAnsi="Arial" w:cs="Arial"/>
          <w:sz w:val="22"/>
          <w:szCs w:val="22"/>
          <w:lang w:val="en-GB"/>
        </w:rPr>
        <w:t>esult of the ultrasound:</w:t>
      </w:r>
    </w:p>
    <w:p w14:paraId="6D90F4A0" w14:textId="77777777" w:rsidR="00AC389C" w:rsidRDefault="00AC389C" w:rsidP="00AC389C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C389C">
        <w:rPr>
          <w:rFonts w:ascii="Arial" w:hAnsi="Arial" w:cs="Arial"/>
          <w:sz w:val="22"/>
          <w:szCs w:val="22"/>
          <w:lang w:val="en-GB"/>
        </w:rPr>
        <w:t>Main question/suspected diagnosis confirmed</w:t>
      </w:r>
    </w:p>
    <w:p w14:paraId="3E0D0385" w14:textId="77777777" w:rsidR="00AC389C" w:rsidRDefault="00AC389C" w:rsidP="00AC389C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C389C">
        <w:rPr>
          <w:rFonts w:ascii="Arial" w:hAnsi="Arial" w:cs="Arial"/>
          <w:sz w:val="22"/>
          <w:szCs w:val="22"/>
          <w:lang w:val="en-GB"/>
        </w:rPr>
        <w:t>Main question/suspected diagnosis ruled out</w:t>
      </w:r>
    </w:p>
    <w:p w14:paraId="4775AA17" w14:textId="5EB41817" w:rsidR="007B309A" w:rsidRPr="00AC389C" w:rsidRDefault="00AC389C" w:rsidP="00AC389C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AC389C">
        <w:rPr>
          <w:rFonts w:ascii="Arial" w:hAnsi="Arial" w:cs="Arial"/>
          <w:sz w:val="22"/>
          <w:szCs w:val="22"/>
          <w:lang w:val="en-GB"/>
        </w:rPr>
        <w:t>Main question cannot be conclusively assessed</w:t>
      </w:r>
    </w:p>
    <w:p w14:paraId="080AFC37" w14:textId="1CEB8ECF" w:rsidR="007B309A" w:rsidRPr="00AC389C" w:rsidRDefault="007B309A" w:rsidP="00E8260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C389C">
        <w:rPr>
          <w:rFonts w:ascii="Arial" w:hAnsi="Arial" w:cs="Arial"/>
          <w:sz w:val="22"/>
          <w:szCs w:val="22"/>
          <w:lang w:val="en-US"/>
        </w:rPr>
        <w:t xml:space="preserve"> </w:t>
      </w:r>
      <w:r w:rsidR="00AC389C" w:rsidRPr="00AC389C">
        <w:rPr>
          <w:rFonts w:ascii="Arial" w:hAnsi="Arial" w:cs="Arial"/>
          <w:sz w:val="22"/>
          <w:szCs w:val="22"/>
          <w:lang w:val="en-US"/>
        </w:rPr>
        <w:t>Were there any incidental findings during the ultrasound examination?</w:t>
      </w:r>
    </w:p>
    <w:p w14:paraId="287A84E0" w14:textId="57914F2D" w:rsidR="007B309A" w:rsidRPr="00E82603" w:rsidRDefault="00AC389C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>No</w:t>
      </w:r>
    </w:p>
    <w:p w14:paraId="7F48565E" w14:textId="6614B415" w:rsidR="007B309A" w:rsidRPr="00E82603" w:rsidRDefault="00AC389C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Yes (and which?)</w:t>
      </w:r>
    </w:p>
    <w:p w14:paraId="152661EA" w14:textId="77777777" w:rsidR="007B309A" w:rsidRPr="00E82603" w:rsidRDefault="007B309A" w:rsidP="00E8260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D4FFAB5" w14:textId="77777777" w:rsidR="00566872" w:rsidRDefault="00566872" w:rsidP="00566872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 w:rsidRPr="00566872">
        <w:rPr>
          <w:rFonts w:ascii="Arial" w:hAnsi="Arial" w:cs="Arial"/>
          <w:sz w:val="22"/>
          <w:szCs w:val="22"/>
          <w:lang w:val="en-GB"/>
        </w:rPr>
        <w:t>further</w:t>
      </w:r>
      <w:proofErr w:type="gramEnd"/>
      <w:r w:rsidRPr="00566872">
        <w:rPr>
          <w:rFonts w:ascii="Arial" w:hAnsi="Arial" w:cs="Arial"/>
          <w:sz w:val="22"/>
          <w:szCs w:val="22"/>
          <w:lang w:val="en-GB"/>
        </w:rPr>
        <w:t xml:space="preserve"> imaging necessary following ultrasound examination? </w:t>
      </w:r>
    </w:p>
    <w:p w14:paraId="662217BF" w14:textId="329C45D9" w:rsidR="007B309A" w:rsidRPr="00E82603" w:rsidRDefault="007B309A" w:rsidP="00566872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82603">
        <w:rPr>
          <w:rFonts w:ascii="Arial" w:hAnsi="Arial" w:cs="Arial"/>
          <w:sz w:val="22"/>
          <w:szCs w:val="22"/>
          <w:lang w:val="en-GB"/>
        </w:rPr>
        <w:t>N</w:t>
      </w:r>
      <w:r w:rsidR="00566872">
        <w:rPr>
          <w:rFonts w:ascii="Arial" w:hAnsi="Arial" w:cs="Arial"/>
          <w:sz w:val="22"/>
          <w:szCs w:val="22"/>
          <w:lang w:val="en-GB"/>
        </w:rPr>
        <w:t>o</w:t>
      </w:r>
    </w:p>
    <w:p w14:paraId="07A5309A" w14:textId="77777777" w:rsidR="00566872" w:rsidRDefault="00566872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66872">
        <w:rPr>
          <w:rFonts w:ascii="Arial" w:hAnsi="Arial" w:cs="Arial"/>
          <w:sz w:val="22"/>
          <w:szCs w:val="22"/>
          <w:lang w:val="en-GB"/>
        </w:rPr>
        <w:t>Referral for repeat ultrasound</w:t>
      </w:r>
    </w:p>
    <w:p w14:paraId="02876764" w14:textId="77777777" w:rsidR="00566872" w:rsidRPr="00566872" w:rsidRDefault="00566872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66872">
        <w:rPr>
          <w:rFonts w:ascii="Arial" w:hAnsi="Arial" w:cs="Arial"/>
          <w:sz w:val="22"/>
          <w:szCs w:val="22"/>
          <w:lang w:val="en-US"/>
        </w:rPr>
        <w:t>Referral for conventional X-ray/CT/MRI/scintigraphy (etc.)</w:t>
      </w:r>
    </w:p>
    <w:p w14:paraId="53D0462C" w14:textId="40B0A5DB" w:rsidR="007B309A" w:rsidRPr="00E82603" w:rsidRDefault="00566872" w:rsidP="00E8260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Other:</w:t>
      </w:r>
      <w:r w:rsidR="004715D5" w:rsidRPr="00E82603">
        <w:rPr>
          <w:rFonts w:ascii="Arial" w:hAnsi="Arial" w:cs="Arial"/>
          <w:sz w:val="22"/>
          <w:szCs w:val="22"/>
          <w:lang w:val="en-GB"/>
        </w:rPr>
        <w:t xml:space="preserve"> _______</w:t>
      </w:r>
    </w:p>
    <w:p w14:paraId="7820E165" w14:textId="77777777" w:rsidR="007B309A" w:rsidRPr="00E82603" w:rsidRDefault="007B309A" w:rsidP="00E8260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073D09C" w14:textId="77777777" w:rsidR="007B309A" w:rsidRPr="00E82603" w:rsidRDefault="007B309A" w:rsidP="00E8260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3D6AC70" w14:textId="77777777" w:rsidR="00573759" w:rsidRPr="00E82603" w:rsidRDefault="00573759" w:rsidP="00E8260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sectPr w:rsidR="00573759" w:rsidRPr="00E82603" w:rsidSect="00331F3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15E49"/>
    <w:multiLevelType w:val="hybridMultilevel"/>
    <w:tmpl w:val="C3BC80B0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2B274B9"/>
    <w:multiLevelType w:val="hybridMultilevel"/>
    <w:tmpl w:val="6E30909C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6CB73AB"/>
    <w:multiLevelType w:val="hybridMultilevel"/>
    <w:tmpl w:val="695A1524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71C7518"/>
    <w:multiLevelType w:val="hybridMultilevel"/>
    <w:tmpl w:val="FB883564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39EA182D"/>
    <w:multiLevelType w:val="hybridMultilevel"/>
    <w:tmpl w:val="78527950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A236FBD"/>
    <w:multiLevelType w:val="multilevel"/>
    <w:tmpl w:val="149E59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5C765E24"/>
    <w:multiLevelType w:val="hybridMultilevel"/>
    <w:tmpl w:val="5950A4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A0376C"/>
    <w:multiLevelType w:val="hybridMultilevel"/>
    <w:tmpl w:val="DA9E839C"/>
    <w:lvl w:ilvl="0" w:tplc="04070019">
      <w:start w:val="1"/>
      <w:numFmt w:val="lowerLetter"/>
      <w:lvlText w:val="%1."/>
      <w:lvlJc w:val="left"/>
      <w:pPr>
        <w:ind w:left="2160" w:hanging="360"/>
      </w:pPr>
    </w:lvl>
    <w:lvl w:ilvl="1" w:tplc="04070019" w:tentative="1">
      <w:start w:val="1"/>
      <w:numFmt w:val="lowerLetter"/>
      <w:lvlText w:val="%2."/>
      <w:lvlJc w:val="left"/>
      <w:pPr>
        <w:ind w:left="2880" w:hanging="360"/>
      </w:pPr>
    </w:lvl>
    <w:lvl w:ilvl="2" w:tplc="0407001B" w:tentative="1">
      <w:start w:val="1"/>
      <w:numFmt w:val="lowerRoman"/>
      <w:lvlText w:val="%3."/>
      <w:lvlJc w:val="right"/>
      <w:pPr>
        <w:ind w:left="3600" w:hanging="180"/>
      </w:pPr>
    </w:lvl>
    <w:lvl w:ilvl="3" w:tplc="0407000F" w:tentative="1">
      <w:start w:val="1"/>
      <w:numFmt w:val="decimal"/>
      <w:lvlText w:val="%4."/>
      <w:lvlJc w:val="left"/>
      <w:pPr>
        <w:ind w:left="4320" w:hanging="360"/>
      </w:pPr>
    </w:lvl>
    <w:lvl w:ilvl="4" w:tplc="04070019" w:tentative="1">
      <w:start w:val="1"/>
      <w:numFmt w:val="lowerLetter"/>
      <w:lvlText w:val="%5."/>
      <w:lvlJc w:val="left"/>
      <w:pPr>
        <w:ind w:left="5040" w:hanging="360"/>
      </w:pPr>
    </w:lvl>
    <w:lvl w:ilvl="5" w:tplc="0407001B" w:tentative="1">
      <w:start w:val="1"/>
      <w:numFmt w:val="lowerRoman"/>
      <w:lvlText w:val="%6."/>
      <w:lvlJc w:val="right"/>
      <w:pPr>
        <w:ind w:left="5760" w:hanging="180"/>
      </w:pPr>
    </w:lvl>
    <w:lvl w:ilvl="6" w:tplc="0407000F" w:tentative="1">
      <w:start w:val="1"/>
      <w:numFmt w:val="decimal"/>
      <w:lvlText w:val="%7."/>
      <w:lvlJc w:val="left"/>
      <w:pPr>
        <w:ind w:left="6480" w:hanging="360"/>
      </w:pPr>
    </w:lvl>
    <w:lvl w:ilvl="7" w:tplc="04070019" w:tentative="1">
      <w:start w:val="1"/>
      <w:numFmt w:val="lowerLetter"/>
      <w:lvlText w:val="%8."/>
      <w:lvlJc w:val="left"/>
      <w:pPr>
        <w:ind w:left="7200" w:hanging="360"/>
      </w:pPr>
    </w:lvl>
    <w:lvl w:ilvl="8" w:tplc="0407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>
    <w:nsid w:val="7DB37F97"/>
    <w:multiLevelType w:val="hybridMultilevel"/>
    <w:tmpl w:val="4126A09E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7"/>
  </w:num>
  <w:num w:numId="7">
    <w:abstractNumId w:val="2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6B4"/>
    <w:rsid w:val="00003E73"/>
    <w:rsid w:val="00031D17"/>
    <w:rsid w:val="000369DE"/>
    <w:rsid w:val="000B056F"/>
    <w:rsid w:val="000B1660"/>
    <w:rsid w:val="000B7B40"/>
    <w:rsid w:val="00131791"/>
    <w:rsid w:val="00132781"/>
    <w:rsid w:val="0013770F"/>
    <w:rsid w:val="00166C66"/>
    <w:rsid w:val="001A7A87"/>
    <w:rsid w:val="001C44EB"/>
    <w:rsid w:val="002621C8"/>
    <w:rsid w:val="00272589"/>
    <w:rsid w:val="002945C7"/>
    <w:rsid w:val="00297EB1"/>
    <w:rsid w:val="002B2F29"/>
    <w:rsid w:val="002B5B48"/>
    <w:rsid w:val="002C597F"/>
    <w:rsid w:val="002F1F4C"/>
    <w:rsid w:val="0031697D"/>
    <w:rsid w:val="00331F35"/>
    <w:rsid w:val="00332DD7"/>
    <w:rsid w:val="00343140"/>
    <w:rsid w:val="00344092"/>
    <w:rsid w:val="003909B5"/>
    <w:rsid w:val="003B2206"/>
    <w:rsid w:val="003B2EE9"/>
    <w:rsid w:val="003B5D32"/>
    <w:rsid w:val="003B7B9E"/>
    <w:rsid w:val="003D6222"/>
    <w:rsid w:val="003D7394"/>
    <w:rsid w:val="004019C9"/>
    <w:rsid w:val="004715D5"/>
    <w:rsid w:val="00473DB6"/>
    <w:rsid w:val="004740F9"/>
    <w:rsid w:val="0049328D"/>
    <w:rsid w:val="00495A0C"/>
    <w:rsid w:val="004A2E4A"/>
    <w:rsid w:val="004B5221"/>
    <w:rsid w:val="004F0676"/>
    <w:rsid w:val="00505B0F"/>
    <w:rsid w:val="00511A58"/>
    <w:rsid w:val="0053583A"/>
    <w:rsid w:val="00535E4B"/>
    <w:rsid w:val="00560B18"/>
    <w:rsid w:val="00566872"/>
    <w:rsid w:val="00573759"/>
    <w:rsid w:val="005923DC"/>
    <w:rsid w:val="005B4CC1"/>
    <w:rsid w:val="005C7236"/>
    <w:rsid w:val="005D5EAB"/>
    <w:rsid w:val="00657306"/>
    <w:rsid w:val="006E242C"/>
    <w:rsid w:val="006F67D0"/>
    <w:rsid w:val="0073133D"/>
    <w:rsid w:val="00732E39"/>
    <w:rsid w:val="00740EEE"/>
    <w:rsid w:val="0075073D"/>
    <w:rsid w:val="00753189"/>
    <w:rsid w:val="00771880"/>
    <w:rsid w:val="007B309A"/>
    <w:rsid w:val="007D4B59"/>
    <w:rsid w:val="008006B4"/>
    <w:rsid w:val="00833A53"/>
    <w:rsid w:val="00862A1F"/>
    <w:rsid w:val="0087256E"/>
    <w:rsid w:val="008954E0"/>
    <w:rsid w:val="008975B4"/>
    <w:rsid w:val="008B7129"/>
    <w:rsid w:val="008C0A68"/>
    <w:rsid w:val="008E004E"/>
    <w:rsid w:val="008E2574"/>
    <w:rsid w:val="008E6044"/>
    <w:rsid w:val="00954B5A"/>
    <w:rsid w:val="009A0DF4"/>
    <w:rsid w:val="009C1502"/>
    <w:rsid w:val="009C4132"/>
    <w:rsid w:val="00A04ED9"/>
    <w:rsid w:val="00A44BE7"/>
    <w:rsid w:val="00A76941"/>
    <w:rsid w:val="00A81234"/>
    <w:rsid w:val="00A939EC"/>
    <w:rsid w:val="00AC0959"/>
    <w:rsid w:val="00AC173B"/>
    <w:rsid w:val="00AC389C"/>
    <w:rsid w:val="00AD0B22"/>
    <w:rsid w:val="00AE4E07"/>
    <w:rsid w:val="00AF3312"/>
    <w:rsid w:val="00B06798"/>
    <w:rsid w:val="00B75338"/>
    <w:rsid w:val="00BA51E7"/>
    <w:rsid w:val="00C369B8"/>
    <w:rsid w:val="00C51485"/>
    <w:rsid w:val="00C55FA4"/>
    <w:rsid w:val="00C74B88"/>
    <w:rsid w:val="00C76343"/>
    <w:rsid w:val="00C80238"/>
    <w:rsid w:val="00CB1539"/>
    <w:rsid w:val="00CC2927"/>
    <w:rsid w:val="00D345D1"/>
    <w:rsid w:val="00D926BA"/>
    <w:rsid w:val="00D94B95"/>
    <w:rsid w:val="00D96A0A"/>
    <w:rsid w:val="00DE7E9D"/>
    <w:rsid w:val="00E114F1"/>
    <w:rsid w:val="00E82603"/>
    <w:rsid w:val="00EB653E"/>
    <w:rsid w:val="00F25CB4"/>
    <w:rsid w:val="00F76AAD"/>
    <w:rsid w:val="00F7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E647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6B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60B1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table" w:styleId="TableGrid">
    <w:name w:val="Table Grid"/>
    <w:basedOn w:val="TableNormal"/>
    <w:uiPriority w:val="39"/>
    <w:rsid w:val="00166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6B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60B1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table" w:styleId="TableGrid">
    <w:name w:val="Table Grid"/>
    <w:basedOn w:val="TableNormal"/>
    <w:uiPriority w:val="39"/>
    <w:rsid w:val="00166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2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0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</dc:creator>
  <cp:keywords/>
  <dc:description/>
  <cp:lastModifiedBy>E744616</cp:lastModifiedBy>
  <cp:revision>10</cp:revision>
  <cp:lastPrinted>2021-04-06T08:15:00Z</cp:lastPrinted>
  <dcterms:created xsi:type="dcterms:W3CDTF">2024-04-01T01:30:00Z</dcterms:created>
  <dcterms:modified xsi:type="dcterms:W3CDTF">2024-06-28T14:08:00Z</dcterms:modified>
</cp:coreProperties>
</file>